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26"/>
        <w:gridCol w:w="1363"/>
        <w:gridCol w:w="1388"/>
        <w:gridCol w:w="2777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irst author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uality Score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Adefuye et al (2008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2 Medium quality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Bang et al (2004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3 Low quality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Nager et al (2008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2 Medium quality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Terp et al (1998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2 Medium quality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Valdimarsdóttir et al (2009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1 High quality</w:t>
            </w:r>
          </w:p>
        </w:tc>
      </w:tr>
      <w:tr>
        <w:trPr/>
        <w:tc>
          <w:tcPr>
            <w:tcW w:w="2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Vesga-Lopez et al (2008)</w:t>
            </w:r>
          </w:p>
        </w:tc>
        <w:tc>
          <w:tcPr>
            <w:tcW w:w="5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1 High quality</w:t>
            </w:r>
          </w:p>
        </w:tc>
      </w:tr>
      <w:tr>
        <w:trPr/>
        <w:tc>
          <w:tcPr>
            <w:tcW w:w="8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7365D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UALITY ASSESSMENT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dequate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adequate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ampling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(1) Random, consecutive, etc.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zh-CN"/>
              </w:rPr>
              <w:t>(2) Selected groups, etc.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escription of population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(1) Type and characteristics of population and type of setting are specified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zh-CN"/>
              </w:rPr>
              <w:t>(2) Either of them not specified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Follow up/ completeness of data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(1) Reported and &lt;20% loss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zh-CN"/>
              </w:rPr>
              <w:t>(2) Not reported or &gt;20% loss</w:t>
            </w:r>
          </w:p>
        </w:tc>
      </w:tr>
      <w:tr>
        <w:trPr/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efinition of outcome/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escription of diagnostic procedures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zh-CN"/>
              </w:rPr>
              <w:t>(1) Definition and diagnostics reported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bCs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zh-CN"/>
              </w:rPr>
              <w:t>(2) Definition or diagnostics not reported</w:t>
            </w:r>
          </w:p>
        </w:tc>
      </w:tr>
      <w:tr>
        <w:trPr>
          <w:trHeight w:val="696" w:hRule="atLeast"/>
        </w:trPr>
        <w:tc>
          <w:tcPr>
            <w:tcW w:w="41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GB" w:eastAsia="zh-CN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Decision</w:t>
            </w:r>
          </w:p>
        </w:tc>
        <w:tc>
          <w:tcPr>
            <w:tcW w:w="4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zh-CN"/>
              </w:rPr>
              <w:t>(1) High quality if all four criteria are adequat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zh-CN"/>
              </w:rPr>
              <w:t>(2) Medium quality if two or three criteria are adequat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zh-CN"/>
              </w:rPr>
              <w:t>(3) Low quality if none or only one criterion is adequate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45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Segoe UI">
    <w:altName w:val="Menlo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Times New Roman" w:cs="Cambri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eastAsia="宋体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mbria" w:hAnsi="Cambria" w:eastAsia="Times New Roman" w:cs="Cambr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Calibri" w:hAnsi="Calibri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5">
    <w:name w:val="WW8Num20z5"/>
    <w:qFormat/>
    <w:rPr>
      <w:rFonts w:ascii="Calibri" w:hAnsi="Calibri" w:eastAsia="Calibri" w:cs="Arial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Menlo Bold" w:hAnsi="Segoe UI;Menlo Bold" w:cs="Segoe UI;Menlo Bold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Char">
    <w:name w:val="EndNote Bibliography Char"/>
    <w:qFormat/>
    <w:rPr>
      <w:rFonts w:eastAsia="MS Mincho;ＭＳ 明朝" w:cs="Calibri"/>
      <w:sz w:val="22"/>
      <w:szCs w:val="22"/>
      <w:lang w:val="en-US" w:eastAsia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Menlo Bold" w:hAnsi="Segoe UI;Menlo Bold" w:cs="Segoe UI;Menlo Bold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eastAsia="MS Mincho;ＭＳ 明朝" w:cs="Calibri"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8:19:00Z</dcterms:created>
  <dc:creator>Rachel VanderKruik</dc:creator>
  <dc:description/>
  <cp:keywords/>
  <dc:language>en-US</dc:language>
  <cp:lastModifiedBy>Rachel Vanderkruik</cp:lastModifiedBy>
  <cp:lastPrinted>2015-07-22T09:01:00Z</cp:lastPrinted>
  <dcterms:modified xsi:type="dcterms:W3CDTF">2017-07-05T16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